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3541FF" w14:textId="60CB2923" w:rsidR="00CB72C3" w:rsidRDefault="00077AE1">
      <w:pPr>
        <w:suppressAutoHyphens/>
        <w:spacing w:before="0" w:line="480" w:lineRule="auto"/>
        <w:jc w:val="both"/>
        <w:rPr>
          <w:rFonts w:ascii="Arial" w:hAnsi="Arial"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 xml:space="preserve">SUPPLEMENTAL TABLE </w:t>
      </w:r>
      <w:r w:rsidR="00182C07">
        <w:rPr>
          <w:rFonts w:ascii="Arial" w:hAnsi="Arial"/>
          <w:b/>
          <w:bCs/>
          <w:sz w:val="20"/>
          <w:szCs w:val="20"/>
        </w:rPr>
        <w:t>2</w:t>
      </w:r>
      <w:r>
        <w:rPr>
          <w:rFonts w:ascii="Arial" w:hAnsi="Arial"/>
          <w:b/>
          <w:bCs/>
          <w:sz w:val="20"/>
          <w:szCs w:val="20"/>
        </w:rPr>
        <w:t>.</w:t>
      </w:r>
      <w:r>
        <w:rPr>
          <w:rFonts w:ascii="Arial" w:hAnsi="Arial"/>
          <w:sz w:val="20"/>
          <w:szCs w:val="20"/>
        </w:rPr>
        <w:t xml:space="preserve"> Overview of diagnostic methods, final diagnosis, and first identifying modality.</w:t>
      </w:r>
    </w:p>
    <w:p w14:paraId="0EAD964E" w14:textId="77777777" w:rsidR="00715736" w:rsidRDefault="00715736">
      <w:pPr>
        <w:suppressAutoHyphens/>
        <w:spacing w:before="0" w:line="480" w:lineRule="auto"/>
        <w:jc w:val="both"/>
        <w:rPr>
          <w:rFonts w:ascii="Arial" w:hAnsi="Arial"/>
          <w:sz w:val="20"/>
          <w:szCs w:val="20"/>
        </w:rPr>
      </w:pPr>
    </w:p>
    <w:p w14:paraId="41EC01A0" w14:textId="77777777" w:rsidR="00715736" w:rsidRDefault="00715736">
      <w:pPr>
        <w:suppressAutoHyphens/>
        <w:spacing w:before="0"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733182C4" w14:textId="77777777" w:rsidR="00CB72C3" w:rsidRDefault="00CB72C3">
      <w:pPr>
        <w:suppressAutoHyphens/>
        <w:spacing w:before="0"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4D727CB5" w14:textId="77777777" w:rsidR="00CB72C3" w:rsidRDefault="00CB72C3">
      <w:pPr>
        <w:suppressAutoHyphens/>
        <w:spacing w:before="0"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3C271986" w14:textId="77777777" w:rsidR="00CB72C3" w:rsidRDefault="00CB72C3">
      <w:pPr>
        <w:suppressAutoHyphens/>
        <w:spacing w:before="0"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430B077D" w14:textId="77777777" w:rsidR="00CB72C3" w:rsidRDefault="00CB72C3">
      <w:pPr>
        <w:suppressAutoHyphens/>
        <w:spacing w:before="0"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192B3023" w14:textId="77777777" w:rsidR="00CB72C3" w:rsidRDefault="00CB72C3">
      <w:pPr>
        <w:suppressAutoHyphens/>
        <w:spacing w:before="0"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28E26D82" w14:textId="77777777" w:rsidR="00CB72C3" w:rsidRDefault="00CB72C3">
      <w:pPr>
        <w:suppressAutoHyphens/>
        <w:spacing w:before="0"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118FCFF3" w14:textId="77777777" w:rsidR="00CB72C3" w:rsidRDefault="00CB72C3">
      <w:pPr>
        <w:suppressAutoHyphens/>
        <w:spacing w:before="0"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552947D6" w14:textId="77777777" w:rsidR="00CB72C3" w:rsidRDefault="00CB72C3">
      <w:pPr>
        <w:suppressAutoHyphens/>
        <w:spacing w:before="0"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2BB5BD2D" w14:textId="77777777" w:rsidR="00CB72C3" w:rsidRDefault="00CB72C3">
      <w:pPr>
        <w:suppressAutoHyphens/>
        <w:spacing w:before="0"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7627386B" w14:textId="77777777" w:rsidR="00CB72C3" w:rsidRDefault="00CB72C3">
      <w:pPr>
        <w:suppressAutoHyphens/>
        <w:spacing w:before="0"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59AC4F3D" w14:textId="77777777" w:rsidR="00CB72C3" w:rsidRDefault="00CB72C3">
      <w:pPr>
        <w:suppressAutoHyphens/>
        <w:spacing w:before="0"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4268C66E" w14:textId="77777777" w:rsidR="00CB72C3" w:rsidRDefault="00CB72C3">
      <w:pPr>
        <w:suppressAutoHyphens/>
        <w:spacing w:before="0"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489139AF" w14:textId="77777777" w:rsidR="00CB72C3" w:rsidRDefault="00CB72C3">
      <w:pPr>
        <w:suppressAutoHyphens/>
        <w:spacing w:before="0"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065ED29B" w14:textId="77777777" w:rsidR="00CB72C3" w:rsidRDefault="00CB72C3">
      <w:pPr>
        <w:suppressAutoHyphens/>
        <w:spacing w:before="0"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7EC24A96" w14:textId="77777777" w:rsidR="00CB72C3" w:rsidRDefault="00000000">
      <w:pPr>
        <w:pStyle w:val="Text"/>
        <w:spacing w:before="160" w:line="360" w:lineRule="auto"/>
        <w:jc w:val="both"/>
      </w:pPr>
      <w:r>
        <w:rPr>
          <w:rFonts w:ascii="Arial" w:hAnsi="Arial"/>
          <w:sz w:val="18"/>
          <w:szCs w:val="18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*CT or MRI was performed before</w:t>
      </w:r>
      <w:r>
        <w:rPr>
          <w:rFonts w:ascii="Arial" w:hAnsi="Arial"/>
          <w:sz w:val="18"/>
          <w:szCs w:val="18"/>
          <w:u w:color="000000"/>
          <w:lang w:val="de-DE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>
        <w:rPr>
          <w:rFonts w:ascii="Arial" w:hAnsi="Arial"/>
          <w:sz w:val="18"/>
          <w:szCs w:val="18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CEUS</w:t>
      </w:r>
      <w:r>
        <w:rPr>
          <w:rFonts w:ascii="Arial" w:hAnsi="Arial"/>
          <w:sz w:val="18"/>
          <w:szCs w:val="18"/>
          <w:u w:color="000000"/>
          <w:lang w:val="de-DE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. </w:t>
      </w:r>
      <w:r>
        <w:rPr>
          <w:rFonts w:ascii="Arial Unicode MS" w:hAnsi="Arial Unicode MS"/>
          <w:sz w:val="18"/>
          <w:szCs w:val="18"/>
          <w:u w:color="000000"/>
          <w:vertAlign w:val="superscript"/>
          <w:lang w:val="de-DE"/>
          <w14:textOutline w14:w="12700" w14:cap="flat" w14:cmpd="sng" w14:algn="ctr">
            <w14:noFill/>
            <w14:prstDash w14:val="solid"/>
            <w14:miter w14:lim="400000"/>
          </w14:textOutline>
        </w:rPr>
        <w:t>✝︎</w:t>
      </w:r>
      <w:r>
        <w:rPr>
          <w:rFonts w:ascii="Arial" w:hAnsi="Arial"/>
          <w:sz w:val="18"/>
          <w:szCs w:val="18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Biopsy was per</w:t>
      </w:r>
      <w:r>
        <w:rPr>
          <w:noProof/>
        </w:rPr>
        <mc:AlternateContent>
          <mc:Choice Requires="wps">
            <w:drawing>
              <wp:anchor distT="152400" distB="152400" distL="152400" distR="152400" simplePos="0" relativeHeight="251659264" behindDoc="0" locked="0" layoutInCell="1" allowOverlap="1" wp14:anchorId="7EB46B3A" wp14:editId="6A829152">
                <wp:simplePos x="0" y="0"/>
                <wp:positionH relativeFrom="page">
                  <wp:posOffset>38100</wp:posOffset>
                </wp:positionH>
                <wp:positionV relativeFrom="page">
                  <wp:posOffset>955606</wp:posOffset>
                </wp:positionV>
                <wp:extent cx="10697845" cy="3858133"/>
                <wp:effectExtent l="0" t="0" r="0" b="0"/>
                <wp:wrapNone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97845" cy="385813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16779" w:type="dxa"/>
                              <w:tbl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  <w:insideH w:val="single" w:sz="2" w:space="0" w:color="000000"/>
                                <w:insideV w:val="single" w:sz="2" w:space="0" w:color="000000"/>
                              </w:tblBorders>
                              <w:shd w:val="clear" w:color="auto" w:fill="BDC0BF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709"/>
                              <w:gridCol w:w="2107"/>
                              <w:gridCol w:w="1802"/>
                              <w:gridCol w:w="1912"/>
                              <w:gridCol w:w="1125"/>
                              <w:gridCol w:w="2977"/>
                              <w:gridCol w:w="3969"/>
                              <w:gridCol w:w="2178"/>
                            </w:tblGrid>
                            <w:tr w:rsidR="00CB72C3" w14:paraId="5C4540E1" w14:textId="77777777" w:rsidTr="0062756B">
                              <w:trPr>
                                <w:trHeight w:val="248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1D97141" w14:textId="77777777" w:rsidR="00CB72C3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DDACD83" w14:textId="77777777" w:rsidR="00CB72C3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Methods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E0B0105" w14:textId="77777777" w:rsidR="00CB72C3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CEUS</w:t>
                                  </w:r>
                                </w:p>
                              </w:tc>
                              <w:tc>
                                <w:tcPr>
                                  <w:tcW w:w="1912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732DBE8" w14:textId="77777777" w:rsidR="00CB72C3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MRI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52B2ADF" w14:textId="77777777" w:rsidR="00CB72C3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41893CF" w14:textId="77777777" w:rsidR="00CB72C3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Biopsy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DEB747E" w14:textId="77777777" w:rsidR="00CB72C3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Final diagnosis</w:t>
                                  </w:r>
                                </w:p>
                              </w:tc>
                              <w:tc>
                                <w:tcPr>
                                  <w:tcW w:w="2178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CE0EF32" w14:textId="77777777" w:rsidR="00CB72C3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Diagnosis first by</w:t>
                                  </w:r>
                                </w:p>
                              </w:tc>
                            </w:tr>
                            <w:tr w:rsidR="00CB72C3" w14:paraId="1F4A0CC9" w14:textId="77777777" w:rsidTr="0062756B">
                              <w:tblPrEx>
                                <w:shd w:val="clear" w:color="auto" w:fill="auto"/>
                              </w:tblPrEx>
                              <w:trPr>
                                <w:trHeight w:val="248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7D6F158" w14:textId="77777777" w:rsidR="00CB72C3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BF5B59B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CEUS + MRI + CT + Biopsy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C44BFB7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Diagnosis</w:t>
                                  </w:r>
                                </w:p>
                              </w:tc>
                              <w:tc>
                                <w:tcPr>
                                  <w:tcW w:w="1912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47BC976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Descriptive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BECA8FB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Descriptive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11B7B5A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Diagnosis (CEUS confirmed)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6580131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Hepatoblastoma</w:t>
                                  </w:r>
                                </w:p>
                              </w:tc>
                              <w:tc>
                                <w:tcPr>
                                  <w:tcW w:w="2178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93271F0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CEUS</w:t>
                                  </w:r>
                                </w:p>
                              </w:tc>
                            </w:tr>
                            <w:tr w:rsidR="00CB72C3" w14:paraId="72FC84BF" w14:textId="77777777" w:rsidTr="0062756B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6D93396" w14:textId="77777777" w:rsidR="00CB72C3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59D0705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CEUS + CT + Biopsy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422F227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Diagnosis</w:t>
                                  </w:r>
                                </w:p>
                              </w:tc>
                              <w:tc>
                                <w:tcPr>
                                  <w:tcW w:w="191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BB0A9DE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3719279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Descriptive*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70D0A4A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Initially incorrect, later CEUS-consistent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A50AD05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Giant congenital hepatic hemangioma (RICH)</w:t>
                                  </w:r>
                                </w:p>
                              </w:tc>
                              <w:tc>
                                <w:tcPr>
                                  <w:tcW w:w="217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40A877D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CEUS</w:t>
                                  </w:r>
                                </w:p>
                              </w:tc>
                            </w:tr>
                            <w:tr w:rsidR="00CB72C3" w14:paraId="08541E61" w14:textId="77777777" w:rsidTr="0062756B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C7D9862" w14:textId="77777777" w:rsidR="00CB72C3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94BD153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CEUS + CT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CAA424E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Diagnosis</w:t>
                                  </w:r>
                                </w:p>
                              </w:tc>
                              <w:tc>
                                <w:tcPr>
                                  <w:tcW w:w="191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ABE8C6B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B1DB5CB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Diagnosis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DD40D2D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B0A6EC8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Giant congenital hepatic hemangioma (RICH)</w:t>
                                  </w:r>
                                </w:p>
                              </w:tc>
                              <w:tc>
                                <w:tcPr>
                                  <w:tcW w:w="217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A48DD06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CEUS</w:t>
                                  </w:r>
                                </w:p>
                              </w:tc>
                            </w:tr>
                            <w:tr w:rsidR="00CB72C3" w14:paraId="406FA665" w14:textId="77777777" w:rsidTr="0062756B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E1E11A2" w14:textId="77777777" w:rsidR="00CB72C3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29735A5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 xml:space="preserve">CEUS + MRI + Biopsy 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DF19A7C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Diagnosis</w:t>
                                  </w:r>
                                </w:p>
                              </w:tc>
                              <w:tc>
                                <w:tcPr>
                                  <w:tcW w:w="191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8C072F2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Suspected (correct)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A068DE6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87E7E2D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Diagnosis (CEUS confirmed)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7BB8B72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Congenital mesoblastic nephroma</w:t>
                                  </w:r>
                                </w:p>
                              </w:tc>
                              <w:tc>
                                <w:tcPr>
                                  <w:tcW w:w="217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0E15B12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CEUS</w:t>
                                  </w:r>
                                </w:p>
                              </w:tc>
                            </w:tr>
                            <w:tr w:rsidR="00CB72C3" w14:paraId="176677E9" w14:textId="77777777" w:rsidTr="0062756B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64F36E7" w14:textId="77777777" w:rsidR="00CB72C3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7F9F6F5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CEUS + MRI + Biopsy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B841A4D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Diagnosis</w:t>
                                  </w:r>
                                </w:p>
                              </w:tc>
                              <w:tc>
                                <w:tcPr>
                                  <w:tcW w:w="191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5F1DB35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Descriptive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A7354EC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58DC550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Initially incorrect, later CEUS-consistent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AD77742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Congenital mesoblastic nephroma</w:t>
                                  </w:r>
                                </w:p>
                              </w:tc>
                              <w:tc>
                                <w:tcPr>
                                  <w:tcW w:w="217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7072013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CEUS</w:t>
                                  </w:r>
                                </w:p>
                              </w:tc>
                            </w:tr>
                            <w:tr w:rsidR="00CB72C3" w14:paraId="2F050104" w14:textId="77777777" w:rsidTr="0062756B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112D48D" w14:textId="77777777" w:rsidR="00CB72C3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A70F3D2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 xml:space="preserve">CEUS + MRI + Biopsy 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A46ADE2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Suspected (incorrect)</w:t>
                                  </w:r>
                                </w:p>
                              </w:tc>
                              <w:tc>
                                <w:tcPr>
                                  <w:tcW w:w="191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48994D6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Descriptive*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D1FB87F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4F5C968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Diagnosis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43CA2EE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Post-necrotic cirrhotic remodelling (liver)</w:t>
                                  </w:r>
                                </w:p>
                              </w:tc>
                              <w:tc>
                                <w:tcPr>
                                  <w:tcW w:w="217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5433995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Biopsy</w:t>
                                  </w:r>
                                </w:p>
                              </w:tc>
                            </w:tr>
                            <w:tr w:rsidR="00CB72C3" w14:paraId="6B8402AF" w14:textId="77777777" w:rsidTr="0062756B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E04C1E7" w14:textId="77777777" w:rsidR="00CB72C3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78FB7C0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CEUS + MRI + Biopsy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F890BC0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Suspected (incorrect)</w:t>
                                  </w:r>
                                </w:p>
                              </w:tc>
                              <w:tc>
                                <w:tcPr>
                                  <w:tcW w:w="191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794BE21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Suspected (correct)*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04F0215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20FB07B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Diagnosis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EF211C8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Neonatal hemochromatosis</w:t>
                                  </w:r>
                                </w:p>
                              </w:tc>
                              <w:tc>
                                <w:tcPr>
                                  <w:tcW w:w="217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7A12137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Biopsy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sz w:val="18"/>
                                      <w:szCs w:val="18"/>
                                      <w:vertAlign w:val="superscript"/>
                                    </w:rPr>
                                    <w:t>✝︎</w:t>
                                  </w:r>
                                </w:p>
                              </w:tc>
                            </w:tr>
                            <w:tr w:rsidR="00CB72C3" w14:paraId="58362C1A" w14:textId="77777777" w:rsidTr="0062756B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267ED42" w14:textId="77777777" w:rsidR="00CB72C3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805D638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CEUS + MRI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2F7E2A3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Descriptive</w:t>
                                  </w:r>
                                </w:p>
                              </w:tc>
                              <w:tc>
                                <w:tcPr>
                                  <w:tcW w:w="191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ABE34D8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Suspected (correct)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DFE340F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C20224D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7D0D1BF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Neuroblastoma (adrenal gland)</w:t>
                                  </w:r>
                                </w:p>
                              </w:tc>
                              <w:tc>
                                <w:tcPr>
                                  <w:tcW w:w="217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10B43D5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MRI</w:t>
                                  </w:r>
                                </w:p>
                              </w:tc>
                            </w:tr>
                            <w:tr w:rsidR="00CB72C3" w14:paraId="76F7DCE2" w14:textId="77777777" w:rsidTr="0062756B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146C6AD" w14:textId="77777777" w:rsidR="00CB72C3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3409D8A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CEUS + MRI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0E85D92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Diagnosis</w:t>
                                  </w:r>
                                </w:p>
                              </w:tc>
                              <w:tc>
                                <w:tcPr>
                                  <w:tcW w:w="191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D5A8AD9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Suspected (incorrect)*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58D8B63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22925AA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F96B649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Hepatic perfusion disorder</w:t>
                                  </w:r>
                                </w:p>
                              </w:tc>
                              <w:tc>
                                <w:tcPr>
                                  <w:tcW w:w="217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3DBEBF5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CEUS</w:t>
                                  </w:r>
                                </w:p>
                              </w:tc>
                            </w:tr>
                            <w:tr w:rsidR="00CB72C3" w14:paraId="1EB549CB" w14:textId="77777777" w:rsidTr="0062756B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DE1C3DD" w14:textId="77777777" w:rsidR="00CB72C3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923AF34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CEUS + MRI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9054763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Diagnosis</w:t>
                                  </w:r>
                                </w:p>
                              </w:tc>
                              <w:tc>
                                <w:tcPr>
                                  <w:tcW w:w="191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A909794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Suspected (correct)*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813D0D8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B3FE4A1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D32DF7D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Giant congenital hepatic hemangioma (RICH)</w:t>
                                  </w:r>
                                </w:p>
                              </w:tc>
                              <w:tc>
                                <w:tcPr>
                                  <w:tcW w:w="217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3B48092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CEUS</w:t>
                                  </w:r>
                                </w:p>
                              </w:tc>
                            </w:tr>
                            <w:tr w:rsidR="00CB72C3" w14:paraId="70DB7F04" w14:textId="77777777" w:rsidTr="0062756B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BDCA1AD" w14:textId="77777777" w:rsidR="00CB72C3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A3334C7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CEUS + MRI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97C8259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Diagnosis</w:t>
                                  </w:r>
                                </w:p>
                              </w:tc>
                              <w:tc>
                                <w:tcPr>
                                  <w:tcW w:w="191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8A151D2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Suspected (incorrect)*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FCCB5B0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B62F6F4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EA8DC90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Infantile single high-flow hemangioma (liver)</w:t>
                                  </w:r>
                                </w:p>
                              </w:tc>
                              <w:tc>
                                <w:tcPr>
                                  <w:tcW w:w="217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F2245C5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CEUS</w:t>
                                  </w:r>
                                </w:p>
                              </w:tc>
                            </w:tr>
                            <w:tr w:rsidR="00CB72C3" w14:paraId="74B6A199" w14:textId="77777777" w:rsidTr="0062756B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FA49E3C" w14:textId="77777777" w:rsidR="00CB72C3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9573F48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CEUS + MRI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323A50C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Diagnosis</w:t>
                                  </w:r>
                                </w:p>
                              </w:tc>
                              <w:tc>
                                <w:tcPr>
                                  <w:tcW w:w="191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97F6274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Suspected (correct)*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6F0AC3E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A0CCEE3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8699523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Infantile single low-flow hemangioma (liver)</w:t>
                                  </w:r>
                                </w:p>
                              </w:tc>
                              <w:tc>
                                <w:tcPr>
                                  <w:tcW w:w="217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58B1BCE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CEUS</w:t>
                                  </w:r>
                                </w:p>
                              </w:tc>
                            </w:tr>
                            <w:tr w:rsidR="00CB72C3" w14:paraId="6FC1A540" w14:textId="77777777" w:rsidTr="0062756B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D625CDA" w14:textId="77777777" w:rsidR="00CB72C3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190CAD2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 xml:space="preserve">CEUS + Biopsy 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AC1B9E7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Descriptive</w:t>
                                  </w:r>
                                </w:p>
                              </w:tc>
                              <w:tc>
                                <w:tcPr>
                                  <w:tcW w:w="191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5057DB4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EB4315D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1D6A7DB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Diagnosis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2F26C22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Giant congenital hepatic hemangioma (RICH)</w:t>
                                  </w:r>
                                </w:p>
                              </w:tc>
                              <w:tc>
                                <w:tcPr>
                                  <w:tcW w:w="217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92AF339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Biopsy</w:t>
                                  </w:r>
                                </w:p>
                              </w:tc>
                            </w:tr>
                            <w:tr w:rsidR="00CB72C3" w14:paraId="2AFB211D" w14:textId="77777777" w:rsidTr="0062756B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2ED8D65" w14:textId="77777777" w:rsidR="00CB72C3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E56535B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 xml:space="preserve">CEUS + Biopsy 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0C880AE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Diagnosis</w:t>
                                  </w:r>
                                </w:p>
                              </w:tc>
                              <w:tc>
                                <w:tcPr>
                                  <w:tcW w:w="1912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6FD7D02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5B1A1D9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A9ADFCB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Diagnosis (CEUS confirmed)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288400B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Hepatic perfusion disorder</w:t>
                                  </w:r>
                                </w:p>
                              </w:tc>
                              <w:tc>
                                <w:tcPr>
                                  <w:tcW w:w="217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00DC2E9" w14:textId="77777777" w:rsidR="00CB72C3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CEUS</w:t>
                                  </w:r>
                                </w:p>
                              </w:tc>
                            </w:tr>
                          </w:tbl>
                          <w:p w14:paraId="7F321F6A" w14:textId="77777777" w:rsidR="00CA0FD7" w:rsidRDefault="00CA0FD7"/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B46B3A" id="officeArt object" o:spid="_x0000_s1026" style="position:absolute;left:0;text-align:left;margin-left:3pt;margin-top:75.25pt;width:842.35pt;height:303.8pt;z-index:251659264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" filled="f" stroked="f">
                <v:textbox style="mso-fit-shape-to-text:t" inset="0,0,0,0">
                  <w:txbxContent>
                    <w:tbl>
                      <w:tblPr>
                        <w:tblStyle w:val="TableNormal"/>
                        <w:tblW w:w="16779" w:type="dxa"/>
                        <w:tblBorders>
                          <w:top w:val="single" w:sz="2" w:space="0" w:color="000000"/>
                          <w:left w:val="single" w:sz="2" w:space="0" w:color="000000"/>
                          <w:bottom w:val="single" w:sz="2" w:space="0" w:color="000000"/>
                          <w:right w:val="single" w:sz="2" w:space="0" w:color="000000"/>
                          <w:insideH w:val="single" w:sz="2" w:space="0" w:color="000000"/>
                          <w:insideV w:val="single" w:sz="2" w:space="0" w:color="000000"/>
                        </w:tblBorders>
                        <w:shd w:val="clear" w:color="auto" w:fill="BDC0BF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709"/>
                        <w:gridCol w:w="2107"/>
                        <w:gridCol w:w="1802"/>
                        <w:gridCol w:w="1912"/>
                        <w:gridCol w:w="1125"/>
                        <w:gridCol w:w="2977"/>
                        <w:gridCol w:w="3969"/>
                        <w:gridCol w:w="2178"/>
                      </w:tblGrid>
                      <w:tr w:rsidR="00CB72C3" w14:paraId="5C4540E1" w14:textId="77777777" w:rsidTr="0062756B">
                        <w:trPr>
                          <w:trHeight w:val="248"/>
                        </w:trPr>
                        <w:tc>
                          <w:tcPr>
                            <w:tcW w:w="709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1D97141" w14:textId="77777777" w:rsidR="00CB72C3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2107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DDACD83" w14:textId="77777777" w:rsidR="00CB72C3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Methods</w:t>
                            </w:r>
                          </w:p>
                        </w:tc>
                        <w:tc>
                          <w:tcPr>
                            <w:tcW w:w="1802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E0B0105" w14:textId="77777777" w:rsidR="00CB72C3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CEUS</w:t>
                            </w:r>
                          </w:p>
                        </w:tc>
                        <w:tc>
                          <w:tcPr>
                            <w:tcW w:w="1912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732DBE8" w14:textId="77777777" w:rsidR="00CB72C3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MRI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52B2ADF" w14:textId="77777777" w:rsidR="00CB72C3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41893CF" w14:textId="77777777" w:rsidR="00CB72C3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Biopsy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DEB747E" w14:textId="77777777" w:rsidR="00CB72C3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Final diagnosis</w:t>
                            </w:r>
                          </w:p>
                        </w:tc>
                        <w:tc>
                          <w:tcPr>
                            <w:tcW w:w="2178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CE0EF32" w14:textId="77777777" w:rsidR="00CB72C3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Diagnosis first by</w:t>
                            </w:r>
                          </w:p>
                        </w:tc>
                      </w:tr>
                      <w:tr w:rsidR="00CB72C3" w14:paraId="1F4A0CC9" w14:textId="77777777" w:rsidTr="0062756B">
                        <w:tblPrEx>
                          <w:shd w:val="clear" w:color="auto" w:fill="auto"/>
                        </w:tblPrEx>
                        <w:trPr>
                          <w:trHeight w:val="248"/>
                        </w:trPr>
                        <w:tc>
                          <w:tcPr>
                            <w:tcW w:w="70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7D6F158" w14:textId="77777777" w:rsidR="00CB72C3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07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BF5B59B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CEUS + MRI + CT + Biopsy</w:t>
                            </w:r>
                          </w:p>
                        </w:tc>
                        <w:tc>
                          <w:tcPr>
                            <w:tcW w:w="1802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C44BFB7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Diagnosis</w:t>
                            </w:r>
                          </w:p>
                        </w:tc>
                        <w:tc>
                          <w:tcPr>
                            <w:tcW w:w="1912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47BC976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Descriptive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BECA8FB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Descriptive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11B7B5A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Diagnosis (CEUS confirmed)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6580131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Hepatoblastoma</w:t>
                            </w:r>
                          </w:p>
                        </w:tc>
                        <w:tc>
                          <w:tcPr>
                            <w:tcW w:w="2178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93271F0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CEUS</w:t>
                            </w:r>
                          </w:p>
                        </w:tc>
                      </w:tr>
                      <w:tr w:rsidR="00CB72C3" w14:paraId="72FC84BF" w14:textId="77777777" w:rsidTr="0062756B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6D93396" w14:textId="77777777" w:rsidR="00CB72C3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59D0705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CEUS + CT + Biopsy</w:t>
                            </w:r>
                          </w:p>
                        </w:tc>
                        <w:tc>
                          <w:tcPr>
                            <w:tcW w:w="18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422F227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Diagnosis</w:t>
                            </w:r>
                          </w:p>
                        </w:tc>
                        <w:tc>
                          <w:tcPr>
                            <w:tcW w:w="191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BB0A9DE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3719279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Descriptive*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70D0A4A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Initially incorrect, later CEUS-consistent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A50AD05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Giant congenital hepatic hemangioma (RICH)</w:t>
                            </w:r>
                          </w:p>
                        </w:tc>
                        <w:tc>
                          <w:tcPr>
                            <w:tcW w:w="217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40A877D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CEUS</w:t>
                            </w:r>
                          </w:p>
                        </w:tc>
                      </w:tr>
                      <w:tr w:rsidR="00CB72C3" w14:paraId="08541E61" w14:textId="77777777" w:rsidTr="0062756B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C7D9862" w14:textId="77777777" w:rsidR="00CB72C3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94BD153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CEUS + CT</w:t>
                            </w:r>
                          </w:p>
                        </w:tc>
                        <w:tc>
                          <w:tcPr>
                            <w:tcW w:w="18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CAA424E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Diagnosis</w:t>
                            </w:r>
                          </w:p>
                        </w:tc>
                        <w:tc>
                          <w:tcPr>
                            <w:tcW w:w="191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ABE8C6B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B1DB5CB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Diagnosis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DD40D2D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B0A6EC8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Giant congenital hepatic hemangioma (RICH)</w:t>
                            </w:r>
                          </w:p>
                        </w:tc>
                        <w:tc>
                          <w:tcPr>
                            <w:tcW w:w="217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A48DD06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CEUS</w:t>
                            </w:r>
                          </w:p>
                        </w:tc>
                      </w:tr>
                      <w:tr w:rsidR="00CB72C3" w14:paraId="406FA665" w14:textId="77777777" w:rsidTr="0062756B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E1E11A2" w14:textId="77777777" w:rsidR="00CB72C3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29735A5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 xml:space="preserve">CEUS + MRI + Biopsy </w:t>
                            </w:r>
                          </w:p>
                        </w:tc>
                        <w:tc>
                          <w:tcPr>
                            <w:tcW w:w="18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DF19A7C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Diagnosis</w:t>
                            </w:r>
                          </w:p>
                        </w:tc>
                        <w:tc>
                          <w:tcPr>
                            <w:tcW w:w="191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8C072F2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Suspected (correct)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A068DE6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87E7E2D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Diagnosis (CEUS confirmed)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7BB8B72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Congenital mesoblastic nephroma</w:t>
                            </w:r>
                          </w:p>
                        </w:tc>
                        <w:tc>
                          <w:tcPr>
                            <w:tcW w:w="217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0E15B12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CEUS</w:t>
                            </w:r>
                          </w:p>
                        </w:tc>
                      </w:tr>
                      <w:tr w:rsidR="00CB72C3" w14:paraId="176677E9" w14:textId="77777777" w:rsidTr="0062756B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64F36E7" w14:textId="77777777" w:rsidR="00CB72C3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7F9F6F5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CEUS + MRI + Biopsy</w:t>
                            </w:r>
                          </w:p>
                        </w:tc>
                        <w:tc>
                          <w:tcPr>
                            <w:tcW w:w="18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B841A4D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Diagnosis</w:t>
                            </w:r>
                          </w:p>
                        </w:tc>
                        <w:tc>
                          <w:tcPr>
                            <w:tcW w:w="191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5F1DB35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Descriptive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A7354EC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58DC550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Initially incorrect, later CEUS-consistent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AD77742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Congenital mesoblastic nephroma</w:t>
                            </w:r>
                          </w:p>
                        </w:tc>
                        <w:tc>
                          <w:tcPr>
                            <w:tcW w:w="217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7072013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CEUS</w:t>
                            </w:r>
                          </w:p>
                        </w:tc>
                      </w:tr>
                      <w:tr w:rsidR="00CB72C3" w14:paraId="2F050104" w14:textId="77777777" w:rsidTr="0062756B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112D48D" w14:textId="77777777" w:rsidR="00CB72C3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A70F3D2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 xml:space="preserve">CEUS + MRI + Biopsy </w:t>
                            </w:r>
                          </w:p>
                        </w:tc>
                        <w:tc>
                          <w:tcPr>
                            <w:tcW w:w="18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A46ADE2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Suspected (incorrect)</w:t>
                            </w:r>
                          </w:p>
                        </w:tc>
                        <w:tc>
                          <w:tcPr>
                            <w:tcW w:w="191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48994D6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Descriptive*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D1FB87F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4F5C968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Diagnosis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43CA2EE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Post-necrotic cirrhotic remodelling (liver)</w:t>
                            </w:r>
                          </w:p>
                        </w:tc>
                        <w:tc>
                          <w:tcPr>
                            <w:tcW w:w="217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5433995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Biopsy</w:t>
                            </w:r>
                          </w:p>
                        </w:tc>
                      </w:tr>
                      <w:tr w:rsidR="00CB72C3" w14:paraId="6B8402AF" w14:textId="77777777" w:rsidTr="0062756B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E04C1E7" w14:textId="77777777" w:rsidR="00CB72C3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78FB7C0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CEUS + MRI + Biopsy</w:t>
                            </w:r>
                          </w:p>
                        </w:tc>
                        <w:tc>
                          <w:tcPr>
                            <w:tcW w:w="18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F890BC0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Suspected (incorrect)</w:t>
                            </w:r>
                          </w:p>
                        </w:tc>
                        <w:tc>
                          <w:tcPr>
                            <w:tcW w:w="191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794BE21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Suspected (correct)*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04F0215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20FB07B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Diagnosis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EF211C8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Neonatal hemochromatosis</w:t>
                            </w:r>
                          </w:p>
                        </w:tc>
                        <w:tc>
                          <w:tcPr>
                            <w:tcW w:w="217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7A12137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Biopsy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sz w:val="18"/>
                                <w:szCs w:val="18"/>
                                <w:vertAlign w:val="superscript"/>
                              </w:rPr>
                              <w:t>✝︎</w:t>
                            </w:r>
                          </w:p>
                        </w:tc>
                      </w:tr>
                      <w:tr w:rsidR="00CB72C3" w14:paraId="58362C1A" w14:textId="77777777" w:rsidTr="0062756B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267ED42" w14:textId="77777777" w:rsidR="00CB72C3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805D638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CEUS + MRI</w:t>
                            </w:r>
                          </w:p>
                        </w:tc>
                        <w:tc>
                          <w:tcPr>
                            <w:tcW w:w="18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2F7E2A3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Descriptive</w:t>
                            </w:r>
                          </w:p>
                        </w:tc>
                        <w:tc>
                          <w:tcPr>
                            <w:tcW w:w="191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ABE34D8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Suspected (correct)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DFE340F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C20224D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7D0D1BF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Neuroblastoma (adrenal gland)</w:t>
                            </w:r>
                          </w:p>
                        </w:tc>
                        <w:tc>
                          <w:tcPr>
                            <w:tcW w:w="217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10B43D5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MRI</w:t>
                            </w:r>
                          </w:p>
                        </w:tc>
                      </w:tr>
                      <w:tr w:rsidR="00CB72C3" w14:paraId="76F7DCE2" w14:textId="77777777" w:rsidTr="0062756B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146C6AD" w14:textId="77777777" w:rsidR="00CB72C3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3409D8A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CEUS + MRI</w:t>
                            </w:r>
                          </w:p>
                        </w:tc>
                        <w:tc>
                          <w:tcPr>
                            <w:tcW w:w="18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0E85D92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Diagnosis</w:t>
                            </w:r>
                          </w:p>
                        </w:tc>
                        <w:tc>
                          <w:tcPr>
                            <w:tcW w:w="191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D5A8AD9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Suspected (incorrect)*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58D8B63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22925AA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F96B649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Hepatic perfusion disorder</w:t>
                            </w:r>
                          </w:p>
                        </w:tc>
                        <w:tc>
                          <w:tcPr>
                            <w:tcW w:w="217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3DBEBF5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CEUS</w:t>
                            </w:r>
                          </w:p>
                        </w:tc>
                      </w:tr>
                      <w:tr w:rsidR="00CB72C3" w14:paraId="1EB549CB" w14:textId="77777777" w:rsidTr="0062756B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DE1C3DD" w14:textId="77777777" w:rsidR="00CB72C3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923AF34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CEUS + MRI</w:t>
                            </w:r>
                          </w:p>
                        </w:tc>
                        <w:tc>
                          <w:tcPr>
                            <w:tcW w:w="18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9054763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Diagnosis</w:t>
                            </w:r>
                          </w:p>
                        </w:tc>
                        <w:tc>
                          <w:tcPr>
                            <w:tcW w:w="191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A909794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Suspected (correct)*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813D0D8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B3FE4A1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D32DF7D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Giant congenital hepatic hemangioma (RICH)</w:t>
                            </w:r>
                          </w:p>
                        </w:tc>
                        <w:tc>
                          <w:tcPr>
                            <w:tcW w:w="217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3B48092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CEUS</w:t>
                            </w:r>
                          </w:p>
                        </w:tc>
                      </w:tr>
                      <w:tr w:rsidR="00CB72C3" w14:paraId="70DB7F04" w14:textId="77777777" w:rsidTr="0062756B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BDCA1AD" w14:textId="77777777" w:rsidR="00CB72C3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A3334C7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CEUS + MRI</w:t>
                            </w:r>
                          </w:p>
                        </w:tc>
                        <w:tc>
                          <w:tcPr>
                            <w:tcW w:w="18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97C8259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Diagnosis</w:t>
                            </w:r>
                          </w:p>
                        </w:tc>
                        <w:tc>
                          <w:tcPr>
                            <w:tcW w:w="191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8A151D2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Suspected (incorrect)*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FCCB5B0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B62F6F4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EA8DC90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Infantile single high-flow hemangioma (liver)</w:t>
                            </w:r>
                          </w:p>
                        </w:tc>
                        <w:tc>
                          <w:tcPr>
                            <w:tcW w:w="217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F2245C5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CEUS</w:t>
                            </w:r>
                          </w:p>
                        </w:tc>
                      </w:tr>
                      <w:tr w:rsidR="00CB72C3" w14:paraId="74B6A199" w14:textId="77777777" w:rsidTr="0062756B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FA49E3C" w14:textId="77777777" w:rsidR="00CB72C3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9573F48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CEUS + MRI</w:t>
                            </w:r>
                          </w:p>
                        </w:tc>
                        <w:tc>
                          <w:tcPr>
                            <w:tcW w:w="18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323A50C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Diagnosis</w:t>
                            </w:r>
                          </w:p>
                        </w:tc>
                        <w:tc>
                          <w:tcPr>
                            <w:tcW w:w="191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97F6274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Suspected (correct)*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6F0AC3E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A0CCEE3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8699523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Infantile single low-flow hemangioma (liver)</w:t>
                            </w:r>
                          </w:p>
                        </w:tc>
                        <w:tc>
                          <w:tcPr>
                            <w:tcW w:w="217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58B1BCE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CEUS</w:t>
                            </w:r>
                          </w:p>
                        </w:tc>
                      </w:tr>
                      <w:tr w:rsidR="00CB72C3" w14:paraId="6FC1A540" w14:textId="77777777" w:rsidTr="0062756B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D625CDA" w14:textId="77777777" w:rsidR="00CB72C3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190CAD2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 xml:space="preserve">CEUS + Biopsy </w:t>
                            </w:r>
                          </w:p>
                        </w:tc>
                        <w:tc>
                          <w:tcPr>
                            <w:tcW w:w="18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AC1B9E7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Descriptive</w:t>
                            </w:r>
                          </w:p>
                        </w:tc>
                        <w:tc>
                          <w:tcPr>
                            <w:tcW w:w="191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5057DB4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EB4315D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1D6A7DB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Diagnosis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2F26C22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Giant congenital hepatic hemangioma (RICH)</w:t>
                            </w:r>
                          </w:p>
                        </w:tc>
                        <w:tc>
                          <w:tcPr>
                            <w:tcW w:w="217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92AF339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Biopsy</w:t>
                            </w:r>
                          </w:p>
                        </w:tc>
                      </w:tr>
                      <w:tr w:rsidR="00CB72C3" w14:paraId="2AFB211D" w14:textId="77777777" w:rsidTr="0062756B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2ED8D65" w14:textId="77777777" w:rsidR="00CB72C3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1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E56535B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 xml:space="preserve">CEUS + Biopsy </w:t>
                            </w:r>
                          </w:p>
                        </w:tc>
                        <w:tc>
                          <w:tcPr>
                            <w:tcW w:w="1802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0C880AE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Diagnosis</w:t>
                            </w:r>
                          </w:p>
                        </w:tc>
                        <w:tc>
                          <w:tcPr>
                            <w:tcW w:w="1912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6FD7D02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5B1A1D9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A9ADFCB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Diagnosis (CEUS confirmed)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288400B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Hepatic perfusion disorder</w:t>
                            </w:r>
                          </w:p>
                        </w:tc>
                        <w:tc>
                          <w:tcPr>
                            <w:tcW w:w="217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00DC2E9" w14:textId="77777777" w:rsidR="00CB72C3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CEUS</w:t>
                            </w:r>
                          </w:p>
                        </w:tc>
                      </w:tr>
                    </w:tbl>
                    <w:p w14:paraId="7F321F6A" w14:textId="77777777" w:rsidR="00CA0FD7" w:rsidRDefault="00CA0FD7"/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rFonts w:ascii="Arial" w:hAnsi="Arial"/>
          <w:sz w:val="18"/>
          <w:szCs w:val="18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formed post mortem</w:t>
      </w:r>
      <w:r>
        <w:rPr>
          <w:rFonts w:ascii="Arial" w:hAnsi="Arial"/>
          <w:sz w:val="18"/>
          <w:szCs w:val="18"/>
          <w:u w:color="000000"/>
          <w:lang w:val="de-DE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. CEUS: contrast-enhanced ultrasound, CT: computed tomography, MRI: </w:t>
      </w:r>
      <w:r>
        <w:rPr>
          <w:rFonts w:ascii="Arial" w:hAnsi="Arial"/>
          <w:sz w:val="18"/>
          <w:szCs w:val="18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magnetic resonance imaging</w:t>
      </w:r>
      <w:r>
        <w:rPr>
          <w:rFonts w:ascii="Arial" w:hAnsi="Arial"/>
          <w:sz w:val="18"/>
          <w:szCs w:val="18"/>
          <w:u w:color="000000"/>
          <w:lang w:val="de-DE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, </w:t>
      </w:r>
      <w:r w:rsidRPr="000E0C6D">
        <w:rPr>
          <w:rFonts w:ascii="Arial" w:hAnsi="Arial"/>
          <w:color w:val="000000" w:themeColor="text1"/>
          <w:sz w:val="18"/>
          <w:szCs w:val="18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RICH: rapid involuting congential hemangioma</w:t>
      </w:r>
      <w:r w:rsidRPr="000E0C6D">
        <w:rPr>
          <w:rFonts w:ascii="Arial" w:hAnsi="Arial"/>
          <w:color w:val="000000" w:themeColor="text1"/>
          <w:sz w:val="18"/>
          <w:szCs w:val="18"/>
          <w:u w:color="000000"/>
          <w:lang w:val="de-DE"/>
          <w14:textOutline w14:w="12700" w14:cap="flat" w14:cmpd="sng" w14:algn="ctr">
            <w14:noFill/>
            <w14:prstDash w14:val="solid"/>
            <w14:miter w14:lim="400000"/>
          </w14:textOutline>
        </w:rPr>
        <w:t>.</w:t>
      </w:r>
    </w:p>
    <w:sectPr w:rsidR="00CB72C3">
      <w:headerReference w:type="default" r:id="rId6"/>
      <w:footerReference w:type="default" r:id="rId7"/>
      <w:pgSz w:w="16840" w:h="11900" w:orient="landscape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58FFE8" w14:textId="77777777" w:rsidR="009F46CB" w:rsidRDefault="009F46CB">
      <w:pPr>
        <w:spacing w:before="0" w:line="240" w:lineRule="auto"/>
      </w:pPr>
      <w:r>
        <w:separator/>
      </w:r>
    </w:p>
  </w:endnote>
  <w:endnote w:type="continuationSeparator" w:id="0">
    <w:p w14:paraId="64179261" w14:textId="77777777" w:rsidR="009F46CB" w:rsidRDefault="009F46CB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005DA2" w14:textId="77777777" w:rsidR="00CB72C3" w:rsidRDefault="00CB72C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7A76E3" w14:textId="77777777" w:rsidR="009F46CB" w:rsidRDefault="009F46CB">
      <w:pPr>
        <w:spacing w:before="0" w:line="240" w:lineRule="auto"/>
      </w:pPr>
      <w:r>
        <w:separator/>
      </w:r>
    </w:p>
  </w:footnote>
  <w:footnote w:type="continuationSeparator" w:id="0">
    <w:p w14:paraId="5E6706E9" w14:textId="77777777" w:rsidR="009F46CB" w:rsidRDefault="009F46CB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5D941B" w14:textId="77777777" w:rsidR="00CB72C3" w:rsidRDefault="00CB72C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displayBackgroundShape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72C3"/>
    <w:rsid w:val="00077AE1"/>
    <w:rsid w:val="000A3D55"/>
    <w:rsid w:val="000B5FEF"/>
    <w:rsid w:val="000E0C6D"/>
    <w:rsid w:val="00182C07"/>
    <w:rsid w:val="00292A6F"/>
    <w:rsid w:val="0062756B"/>
    <w:rsid w:val="00715736"/>
    <w:rsid w:val="009F46CB"/>
    <w:rsid w:val="00CA0FD7"/>
    <w:rsid w:val="00CB72C3"/>
    <w:rsid w:val="00D66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0D946"/>
  <w15:docId w15:val="{BA30AEFA-096E-2E46-BBA3-C478EB1A7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ext">
    <w:name w:val="Text"/>
    <w:rPr>
      <w:rFonts w:ascii="Helvetica Neue" w:hAnsi="Helvetica Neue" w:cs="Arial Unicode MS"/>
      <w:color w:val="000000"/>
      <w:sz w:val="22"/>
      <w:szCs w:val="22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enstil1">
    <w:name w:val="Tabellenstil 1"/>
    <w:rPr>
      <w:rFonts w:ascii="Helvetica Neue" w:eastAsia="Helvetica Neue" w:hAnsi="Helvetica Neue" w:cs="Helvetica Neue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enstil2">
    <w:name w:val="Tabellenstil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Landscap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89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hn, Alexandros Dr.</cp:lastModifiedBy>
  <cp:revision>6</cp:revision>
  <dcterms:created xsi:type="dcterms:W3CDTF">2026-06-04T19:50:00Z</dcterms:created>
  <dcterms:modified xsi:type="dcterms:W3CDTF">2026-06-05T09:36:00Z</dcterms:modified>
</cp:coreProperties>
</file>